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267856" w:rsidRDefault="00000000">
      <w:r>
        <w:t xml:space="preserve">Character list </w:t>
      </w:r>
    </w:p>
    <w:p w14:paraId="00000002" w14:textId="77777777" w:rsidR="0026785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etrosal: texture of Area around internal acoustic meatus; O’Leary &amp; Gatesy 2008 c1</w:t>
      </w:r>
    </w:p>
    <w:p w14:paraId="00000003" w14:textId="77777777" w:rsidR="0026785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04" w14:textId="5950EA0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rough</w:t>
      </w:r>
    </w:p>
    <w:p w14:paraId="00000005" w14:textId="102F5CAD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mooth</w:t>
      </w:r>
    </w:p>
    <w:p w14:paraId="0000000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Subarcuate</w:t>
      </w:r>
      <w:proofErr w:type="spellEnd"/>
      <w:r>
        <w:rPr>
          <w:color w:val="000000"/>
        </w:rPr>
        <w:t xml:space="preserve"> fossa; O’Leary &amp; Gatesy 2008 c2</w:t>
      </w:r>
    </w:p>
    <w:p w14:paraId="0000000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08" w14:textId="117AEB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09" w14:textId="0403009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0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Subarcuate</w:t>
      </w:r>
      <w:proofErr w:type="spellEnd"/>
      <w:r>
        <w:rPr>
          <w:color w:val="000000"/>
        </w:rPr>
        <w:t xml:space="preserve"> fossa depth; O’Leary &amp; Gatesy 2008 c3</w:t>
      </w:r>
    </w:p>
    <w:p w14:paraId="0000000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0C" w14:textId="33A7FE3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deep</w:t>
      </w:r>
    </w:p>
    <w:p w14:paraId="0000000D" w14:textId="0239522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hallow</w:t>
      </w:r>
    </w:p>
    <w:p w14:paraId="0000000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Petromastoid</w:t>
      </w:r>
      <w:proofErr w:type="spellEnd"/>
      <w:r>
        <w:rPr>
          <w:color w:val="000000"/>
        </w:rPr>
        <w:t xml:space="preserve"> canal in </w:t>
      </w:r>
      <w:proofErr w:type="spellStart"/>
      <w:r>
        <w:rPr>
          <w:color w:val="000000"/>
        </w:rPr>
        <w:t>subarcuate</w:t>
      </w:r>
      <w:proofErr w:type="spellEnd"/>
      <w:r>
        <w:rPr>
          <w:color w:val="000000"/>
        </w:rPr>
        <w:t xml:space="preserve"> fossa; O’Leary &amp; Gatesy 2008 c4</w:t>
      </w:r>
    </w:p>
    <w:p w14:paraId="0000000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10" w14:textId="4ECF35A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11" w14:textId="6C109035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1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Hiatus </w:t>
      </w:r>
      <w:proofErr w:type="spellStart"/>
      <w:r>
        <w:rPr>
          <w:color w:val="000000"/>
        </w:rPr>
        <w:t>Fallopii</w:t>
      </w:r>
      <w:proofErr w:type="spellEnd"/>
      <w:r>
        <w:rPr>
          <w:color w:val="000000"/>
        </w:rPr>
        <w:t xml:space="preserve"> distinct anterior hole; O’Leary &amp; Gatesy 2008 c5</w:t>
      </w:r>
    </w:p>
    <w:p w14:paraId="0000001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14" w14:textId="7E49322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</w:t>
      </w:r>
    </w:p>
    <w:p w14:paraId="00000015" w14:textId="5279216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bsent</w:t>
      </w:r>
    </w:p>
    <w:p w14:paraId="0000001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Hiatus </w:t>
      </w:r>
      <w:proofErr w:type="spellStart"/>
      <w:r>
        <w:rPr>
          <w:color w:val="000000"/>
        </w:rPr>
        <w:t>Fallopii</w:t>
      </w:r>
      <w:proofErr w:type="spellEnd"/>
      <w:r>
        <w:rPr>
          <w:color w:val="000000"/>
        </w:rPr>
        <w:t>, size if foramen is positioned anteriorly; O’Leary &amp; Gatesy 2008 c6</w:t>
      </w:r>
    </w:p>
    <w:p w14:paraId="0000001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18" w14:textId="591726F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mall</w:t>
      </w:r>
    </w:p>
    <w:p w14:paraId="00000019" w14:textId="0C02C58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rge</w:t>
      </w:r>
    </w:p>
    <w:p w14:paraId="0000001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Prefacial</w:t>
      </w:r>
      <w:proofErr w:type="spellEnd"/>
      <w:r>
        <w:rPr>
          <w:color w:val="000000"/>
        </w:rPr>
        <w:t xml:space="preserve"> commissure fossa of the petrosal; O’Leary &amp; Gatesy 2008 c7</w:t>
      </w:r>
    </w:p>
    <w:p w14:paraId="0000001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1C" w14:textId="683EAF2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 (convex, flat or a bump)</w:t>
      </w:r>
    </w:p>
    <w:p w14:paraId="0000001D" w14:textId="6160C1D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 (concave)</w:t>
      </w:r>
    </w:p>
    <w:p w14:paraId="0000001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hape of tegmen tympani; O’Leary &amp; Gatesy 2008 c8</w:t>
      </w:r>
    </w:p>
    <w:p w14:paraId="0000001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20" w14:textId="47D2CB8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flat</w:t>
      </w:r>
    </w:p>
    <w:p w14:paraId="00000021" w14:textId="57F8D08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onounced convexity</w:t>
      </w:r>
    </w:p>
    <w:p w14:paraId="0000002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Inflation of the tegmen tympani; O’Leary &amp; Gatesy 2008 c9</w:t>
      </w:r>
    </w:p>
    <w:p w14:paraId="0000002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24" w14:textId="7CD5E74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absent</w:t>
      </w:r>
    </w:p>
    <w:p w14:paraId="00000025" w14:textId="7F64EE8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2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Degree of inflation of the tegmen tympani; O’Leary &amp; Gatesy 2008 c10</w:t>
      </w:r>
    </w:p>
    <w:p w14:paraId="0000002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28" w14:textId="3515AF2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hyperinflation (transverse width &gt; or = width of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)</w:t>
      </w:r>
    </w:p>
    <w:p w14:paraId="00000029" w14:textId="5E1FE4A5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moderate (1/2-1/4 width of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)</w:t>
      </w:r>
    </w:p>
    <w:p w14:paraId="0000002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Anterior process of the tegmen tympani; O’Leary &amp; Gatesy 2008 c11</w:t>
      </w:r>
    </w:p>
    <w:p w14:paraId="0000002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2C" w14:textId="1BEE809C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2D" w14:textId="089376E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2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ize of anterior process of the tegmen tympani; O’Leary &amp; Gatesy 2008 c13</w:t>
      </w:r>
    </w:p>
    <w:p w14:paraId="0000002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30" w14:textId="27C88EA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mall</w:t>
      </w:r>
    </w:p>
    <w:p w14:paraId="00000031" w14:textId="1C45DB35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rge, projects anterior to </w:t>
      </w:r>
      <w:proofErr w:type="spellStart"/>
      <w:r>
        <w:rPr>
          <w:color w:val="000000"/>
        </w:rPr>
        <w:t>promontorium</w:t>
      </w:r>
      <w:proofErr w:type="spellEnd"/>
    </w:p>
    <w:p w14:paraId="0000003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Apex of anterior process of tegmen tympani – shape; O’Leary &amp; Gatesy 2008 c12</w:t>
      </w:r>
    </w:p>
    <w:p w14:paraId="0000003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34" w14:textId="541670E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ointed</w:t>
      </w:r>
    </w:p>
    <w:p w14:paraId="00000035" w14:textId="3EF73ED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blunt</w:t>
      </w:r>
    </w:p>
    <w:p w14:paraId="0000003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Vascular groove on the lateral surface of the tegmen tympani; O’Leary &amp; Gatesy 2008 c14</w:t>
      </w:r>
    </w:p>
    <w:p w14:paraId="0000003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38" w14:textId="7BF6BAB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39" w14:textId="2E31CB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3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Distinct fossa for the head of the malleus on petrosal; O’Leary &amp; Gatesy 2008 c15</w:t>
      </w:r>
    </w:p>
    <w:p w14:paraId="0000003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3C" w14:textId="4364F18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3D" w14:textId="4757718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3E" w14:textId="42EED9D0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Ventrolateral tuberosity of the petrosal; O’Leary &amp; Gatesy 2008 c16</w:t>
      </w:r>
    </w:p>
    <w:p w14:paraId="0000003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40" w14:textId="129321DD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41" w14:textId="00AAB44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4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hape of ventrolateral tuberosity of petrosal; O’Leary &amp; Gatesy 2008 c17</w:t>
      </w:r>
    </w:p>
    <w:p w14:paraId="0000004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44" w14:textId="3186CFE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bump/knob</w:t>
      </w:r>
    </w:p>
    <w:p w14:paraId="00000045" w14:textId="2FD249F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spike</w:t>
      </w:r>
    </w:p>
    <w:p w14:paraId="0000004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Fossa for tensor tympani muscle round or oval depression; O’Leary &amp; Gatesy 2008 c18</w:t>
      </w:r>
    </w:p>
    <w:p w14:paraId="0000004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48" w14:textId="1BE1FE9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49" w14:textId="316CDB4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absent </w:t>
      </w:r>
    </w:p>
    <w:p w14:paraId="0000004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Fossa for tensor tympani (if round or oval) extends into an excavated portion of the tegmen tympani; O’Leary &amp; Gatesy 2008 c19</w:t>
      </w:r>
    </w:p>
    <w:p w14:paraId="0000004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4C" w14:textId="47F00F5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4D" w14:textId="382527D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4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Transpromontorial</w:t>
      </w:r>
      <w:proofErr w:type="spellEnd"/>
      <w:r>
        <w:rPr>
          <w:color w:val="000000"/>
        </w:rPr>
        <w:t xml:space="preserve"> sulcus; O’Leary &amp; Gatesy 2008 c20</w:t>
      </w:r>
    </w:p>
    <w:p w14:paraId="0000004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50" w14:textId="5F89507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51" w14:textId="0477558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bsent</w:t>
      </w:r>
    </w:p>
    <w:p w14:paraId="0000005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Double </w:t>
      </w:r>
      <w:proofErr w:type="spellStart"/>
      <w:r>
        <w:rPr>
          <w:color w:val="000000"/>
        </w:rPr>
        <w:t>transpromontorial</w:t>
      </w:r>
      <w:proofErr w:type="spellEnd"/>
      <w:r>
        <w:rPr>
          <w:color w:val="000000"/>
        </w:rPr>
        <w:t xml:space="preserve"> sulci; O’Leary &amp; Gatesy 2008 c21</w:t>
      </w:r>
    </w:p>
    <w:p w14:paraId="0000005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54" w14:textId="31E02F6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55" w14:textId="71186D4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5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Sulcus for stapedial artery on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; O’Leary &amp; Gatesy 2008 c22</w:t>
      </w:r>
    </w:p>
    <w:p w14:paraId="0000005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58" w14:textId="00887F2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</w:t>
      </w:r>
    </w:p>
    <w:p w14:paraId="00000059" w14:textId="51257C8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bsent</w:t>
      </w:r>
    </w:p>
    <w:p w14:paraId="0000005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Pars </w:t>
      </w:r>
      <w:proofErr w:type="spellStart"/>
      <w:r>
        <w:rPr>
          <w:color w:val="000000"/>
        </w:rPr>
        <w:t>cochlearis</w:t>
      </w:r>
      <w:proofErr w:type="spellEnd"/>
      <w:r>
        <w:rPr>
          <w:color w:val="000000"/>
        </w:rPr>
        <w:t xml:space="preserve"> protrudes ventromedially; O’Leary &amp; Gatesy 2008 c23</w:t>
      </w:r>
    </w:p>
    <w:p w14:paraId="0000005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5C" w14:textId="0F81EB9C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bsent</w:t>
      </w:r>
    </w:p>
    <w:p w14:paraId="0000005D" w14:textId="262766B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</w:t>
      </w:r>
    </w:p>
    <w:p w14:paraId="0000005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Mastoid region size relative to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; O’Leary &amp; Gatesy 2008 c25</w:t>
      </w:r>
    </w:p>
    <w:p w14:paraId="0000005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60" w14:textId="0638724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mall (~ 50%)</w:t>
      </w:r>
    </w:p>
    <w:p w14:paraId="00000061" w14:textId="509C573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rge (~100% or more)</w:t>
      </w:r>
    </w:p>
    <w:p w14:paraId="0000006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hape of bone of mastoid region of the petrosal; O’Leary &amp; Gatesy 2008 c26</w:t>
      </w:r>
    </w:p>
    <w:p w14:paraId="0000006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64" w14:textId="3E83D78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quare, robust knob</w:t>
      </w:r>
    </w:p>
    <w:p w14:paraId="00000065" w14:textId="18CBBA6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wedge</w:t>
      </w:r>
    </w:p>
    <w:p w14:paraId="00000066" w14:textId="05B40DE3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Epitympanic wing; Spaulding et al. 2009 c26 </w:t>
      </w:r>
    </w:p>
    <w:p w14:paraId="0000006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States</w:t>
      </w:r>
    </w:p>
    <w:p w14:paraId="00000068" w14:textId="62F0492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69" w14:textId="5ABB6CF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6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Posteromedial flange of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; O’Leary &amp; Gatesy 2008</w:t>
      </w:r>
    </w:p>
    <w:p w14:paraId="0000006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6C" w14:textId="3733E72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6D" w14:textId="6351291C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6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Shape of </w:t>
      </w:r>
      <w:proofErr w:type="spellStart"/>
      <w:r>
        <w:rPr>
          <w:color w:val="000000"/>
        </w:rPr>
        <w:t>promontorium</w:t>
      </w:r>
      <w:proofErr w:type="spellEnd"/>
      <w:r>
        <w:rPr>
          <w:color w:val="000000"/>
        </w:rPr>
        <w:t>; O’Leary &amp; Gatesy 2008</w:t>
      </w:r>
    </w:p>
    <w:p w14:paraId="0000006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70" w14:textId="5D38095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hemi-ellipsoid</w:t>
      </w:r>
    </w:p>
    <w:p w14:paraId="00000071" w14:textId="3BA2F30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emi-spherical</w:t>
      </w:r>
    </w:p>
    <w:p w14:paraId="00000072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=almond-shaped</w:t>
      </w:r>
    </w:p>
    <w:p w14:paraId="00000073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Caudal tympanic process shape; O’Leary &amp; Gatesy 2008</w:t>
      </w:r>
    </w:p>
    <w:p w14:paraId="00000074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75" w14:textId="49CBAC65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mediolaterally narrow, bar of bone medial to stapedial muscle fossa</w:t>
      </w:r>
    </w:p>
    <w:p w14:paraId="00000076" w14:textId="75526E4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mediolaterally broad, sometimes with irregular projections or knobs</w:t>
      </w:r>
    </w:p>
    <w:p w14:paraId="00000077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Mastoid plate; O’Leary &amp; Gatesy 2008 c28</w:t>
      </w:r>
    </w:p>
    <w:p w14:paraId="00000078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79" w14:textId="25A16B5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7A" w14:textId="765D2A46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7B" w14:textId="164A80E3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Basicapsular</w:t>
      </w:r>
      <w:proofErr w:type="spellEnd"/>
      <w:r>
        <w:rPr>
          <w:color w:val="000000"/>
        </w:rPr>
        <w:t xml:space="preserve"> groove on pars </w:t>
      </w:r>
      <w:proofErr w:type="spellStart"/>
      <w:r>
        <w:rPr>
          <w:color w:val="000000"/>
        </w:rPr>
        <w:t>cochlearis</w:t>
      </w:r>
      <w:proofErr w:type="spellEnd"/>
      <w:r>
        <w:rPr>
          <w:color w:val="000000"/>
        </w:rPr>
        <w:t xml:space="preserve"> of the petrosal; Spaulding et al. 2009 c31</w:t>
      </w:r>
    </w:p>
    <w:p w14:paraId="0000007C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7D" w14:textId="3C9FE1D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resent</w:t>
      </w:r>
    </w:p>
    <w:p w14:paraId="0000007E" w14:textId="6F2BBE2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7F" w14:textId="3FB7CA9B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Position of </w:t>
      </w:r>
      <w:proofErr w:type="spellStart"/>
      <w:r>
        <w:rPr>
          <w:color w:val="000000"/>
        </w:rPr>
        <w:t>basicapsular</w:t>
      </w:r>
      <w:proofErr w:type="spellEnd"/>
      <w:r>
        <w:rPr>
          <w:color w:val="000000"/>
        </w:rPr>
        <w:t xml:space="preserve"> groove; Spaulding et al. 2009 c32</w:t>
      </w:r>
    </w:p>
    <w:p w14:paraId="00000080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81" w14:textId="5CA7CAE6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ventral</w:t>
      </w:r>
    </w:p>
    <w:p w14:paraId="00000082" w14:textId="7C29FE2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dorsal</w:t>
      </w:r>
    </w:p>
    <w:p w14:paraId="00000083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econdary facial foramen position (relative to fenestra cochleae and fenestra vestibuli); O’Leary &amp; Gatesy 2008 c30</w:t>
      </w:r>
    </w:p>
    <w:p w14:paraId="00000084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85" w14:textId="2C1FB29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nterior</w:t>
      </w:r>
    </w:p>
    <w:p w14:paraId="0000008A" w14:textId="7209373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osterior</w:t>
      </w:r>
    </w:p>
    <w:p w14:paraId="0000008B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pes: presence of stapedial foramen; O’Leary &amp; Gatesy 2008 c60</w:t>
      </w:r>
    </w:p>
    <w:p w14:paraId="0000008C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States</w:t>
      </w:r>
    </w:p>
    <w:p w14:paraId="0000008D" w14:textId="57125CC9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</w:t>
      </w:r>
    </w:p>
    <w:p w14:paraId="0000008E" w14:textId="66978F8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absent</w:t>
      </w:r>
    </w:p>
    <w:p w14:paraId="0000008F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pes: width of crura relative to size of foramen; O’Leary &amp; Gatesy 2008 c61</w:t>
      </w:r>
    </w:p>
    <w:p w14:paraId="00000090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91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narrower than stapedial foramen width</w:t>
      </w:r>
    </w:p>
    <w:p w14:paraId="00000092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Wider than stapedial foramen width</w:t>
      </w:r>
    </w:p>
    <w:p w14:paraId="00000093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Posterior Entry of Lateral Semicircular Canal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1</w:t>
      </w:r>
    </w:p>
    <w:p w14:paraId="00000094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95" w14:textId="767E6B6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econdary Common Crus</w:t>
      </w:r>
    </w:p>
    <w:p w14:paraId="00000096" w14:textId="5F6AB69D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osterior Ampulla</w:t>
      </w:r>
    </w:p>
    <w:p w14:paraId="00000097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= Vestibule</w:t>
      </w:r>
    </w:p>
    <w:p w14:paraId="00000098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Largest Semicircular Arc Radius of Curvature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3</w:t>
      </w:r>
    </w:p>
    <w:p w14:paraId="00000099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9A" w14:textId="6AEA325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nterior Semicircular Canal</w:t>
      </w:r>
    </w:p>
    <w:p w14:paraId="0000009B" w14:textId="1BEC8D3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teral Semicircular Canal</w:t>
      </w:r>
    </w:p>
    <w:p w14:paraId="0000009C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= Posterior Semicircular Canal</w:t>
      </w:r>
    </w:p>
    <w:p w14:paraId="0000009D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Position of the Lateral Semicircular Canal with respect to Posterior Semicircular Canal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2</w:t>
      </w:r>
    </w:p>
    <w:p w14:paraId="0000009E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9F" w14:textId="359A262C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ow</w:t>
      </w:r>
    </w:p>
    <w:p w14:paraId="000000A0" w14:textId="5CF13058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high</w:t>
      </w:r>
    </w:p>
    <w:p w14:paraId="000000A1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Shape of cochlear spiral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4</w:t>
      </w:r>
    </w:p>
    <w:p w14:paraId="000000A2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A3" w14:textId="5BDE16AF" w:rsidR="00267856" w:rsidRPr="00BF5750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low </w:t>
      </w:r>
    </w:p>
    <w:p w14:paraId="4733BBE1" w14:textId="2B1D27F9" w:rsidR="00BF5750" w:rsidRDefault="00BF575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igh</w:t>
      </w:r>
      <w:r w:rsidR="00D11546">
        <w:rPr>
          <w:color w:val="000000"/>
        </w:rPr>
        <w:t xml:space="preserve"> (&gt;0.55)</w:t>
      </w:r>
    </w:p>
    <w:p w14:paraId="000000A4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Coiling of the cochlea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5</w:t>
      </w:r>
    </w:p>
    <w:p w14:paraId="000000A5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A6" w14:textId="108BA52D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1-2 cochlear turns</w:t>
      </w:r>
    </w:p>
    <w:p w14:paraId="000000A7" w14:textId="2BD88BD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-3 cochlear turns</w:t>
      </w:r>
    </w:p>
    <w:p w14:paraId="000000A8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3=over 3 turns</w:t>
      </w:r>
    </w:p>
    <w:p w14:paraId="000000A9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Bony Labyrinth: Percent volume of the cochlea; </w:t>
      </w:r>
      <w:proofErr w:type="spellStart"/>
      <w:r>
        <w:rPr>
          <w:color w:val="000000"/>
        </w:rPr>
        <w:t>Ekdale</w:t>
      </w:r>
      <w:proofErr w:type="spellEnd"/>
      <w:r>
        <w:rPr>
          <w:color w:val="000000"/>
        </w:rPr>
        <w:t>, 2013 c6</w:t>
      </w:r>
    </w:p>
    <w:p w14:paraId="000000AA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AB" w14:textId="584C5BA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  <w:u w:val="single"/>
        </w:rPr>
        <w:t>&lt;</w:t>
      </w:r>
      <w:r>
        <w:rPr>
          <w:color w:val="000000"/>
        </w:rPr>
        <w:t>50%</w:t>
      </w:r>
    </w:p>
    <w:p w14:paraId="000000AC" w14:textId="2D7A8CB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51-75%</w:t>
      </w:r>
    </w:p>
    <w:p w14:paraId="000000AD" w14:textId="7777777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2=</w:t>
      </w:r>
      <w:r>
        <w:rPr>
          <w:color w:val="000000"/>
          <w:u w:val="single"/>
        </w:rPr>
        <w:t>&gt;</w:t>
      </w:r>
      <w:r>
        <w:rPr>
          <w:color w:val="000000"/>
        </w:rPr>
        <w:t>75%</w:t>
      </w:r>
    </w:p>
    <w:p w14:paraId="000000A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Caudal tympanic process extension; Mateus, 2018 c2</w:t>
      </w:r>
    </w:p>
    <w:p w14:paraId="000000A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States</w:t>
      </w:r>
    </w:p>
    <w:p w14:paraId="000000B0" w14:textId="046416BE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short (not exceeding the posterior process of the crista </w:t>
      </w:r>
      <w:proofErr w:type="spellStart"/>
      <w:r>
        <w:rPr>
          <w:color w:val="000000"/>
        </w:rPr>
        <w:t>parotica</w:t>
      </w:r>
      <w:proofErr w:type="spellEnd"/>
      <w:r>
        <w:rPr>
          <w:color w:val="000000"/>
        </w:rPr>
        <w:t>)</w:t>
      </w:r>
    </w:p>
    <w:p w14:paraId="000000B1" w14:textId="5174B30D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long (exceeds the posterior process of the crista </w:t>
      </w:r>
      <w:proofErr w:type="spellStart"/>
      <w:r>
        <w:rPr>
          <w:color w:val="000000"/>
        </w:rPr>
        <w:t>parotica</w:t>
      </w:r>
      <w:proofErr w:type="spellEnd"/>
      <w:r>
        <w:rPr>
          <w:color w:val="000000"/>
        </w:rPr>
        <w:t>)</w:t>
      </w:r>
    </w:p>
    <w:p w14:paraId="000000B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Caudal tympanic process position; Mateus, 2018 c3</w:t>
      </w:r>
    </w:p>
    <w:p w14:paraId="000000B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B4" w14:textId="0EC9360B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ventral to fenestra cochleae</w:t>
      </w:r>
    </w:p>
    <w:p w14:paraId="000000B5" w14:textId="0505D58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dorsal to fenestra cochleae</w:t>
      </w:r>
    </w:p>
    <w:p w14:paraId="000000B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Hiatus </w:t>
      </w:r>
      <w:proofErr w:type="spellStart"/>
      <w:r>
        <w:rPr>
          <w:color w:val="000000"/>
        </w:rPr>
        <w:t>Fallopii</w:t>
      </w:r>
      <w:proofErr w:type="spellEnd"/>
      <w:r>
        <w:rPr>
          <w:color w:val="000000"/>
        </w:rPr>
        <w:t xml:space="preserve"> position; Mateus, 2018 c4</w:t>
      </w:r>
    </w:p>
    <w:p w14:paraId="000000B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B8" w14:textId="582AEE41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terminally (anterior edge of the petrosal)</w:t>
      </w:r>
    </w:p>
    <w:p w14:paraId="000000B9" w14:textId="4BDCC99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ventral Side (tympanic)</w:t>
      </w:r>
    </w:p>
    <w:p w14:paraId="000000BA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Petrosal: </w:t>
      </w:r>
      <w:proofErr w:type="spellStart"/>
      <w:r>
        <w:rPr>
          <w:color w:val="000000"/>
        </w:rPr>
        <w:t>Promontorial</w:t>
      </w:r>
      <w:proofErr w:type="spellEnd"/>
      <w:r>
        <w:rPr>
          <w:color w:val="000000"/>
        </w:rPr>
        <w:t xml:space="preserve"> surface; Mateus, 2018 c6</w:t>
      </w:r>
    </w:p>
    <w:p w14:paraId="000000BB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BC" w14:textId="02031E8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mooth</w:t>
      </w:r>
    </w:p>
    <w:p w14:paraId="000000BD" w14:textId="702FBA1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not smooth</w:t>
      </w:r>
    </w:p>
    <w:p w14:paraId="000000BE" w14:textId="77777777" w:rsidR="00267856" w:rsidRPr="00B4600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lang w:val="it-IT"/>
        </w:rPr>
      </w:pPr>
      <w:proofErr w:type="spellStart"/>
      <w:r w:rsidRPr="00B46006">
        <w:rPr>
          <w:color w:val="000000"/>
          <w:lang w:val="it-IT"/>
        </w:rPr>
        <w:t>Petrosal</w:t>
      </w:r>
      <w:proofErr w:type="spellEnd"/>
      <w:r w:rsidRPr="00B46006">
        <w:rPr>
          <w:color w:val="000000"/>
          <w:lang w:val="it-IT"/>
        </w:rPr>
        <w:t xml:space="preserve">: </w:t>
      </w:r>
      <w:proofErr w:type="spellStart"/>
      <w:r w:rsidRPr="00B46006">
        <w:rPr>
          <w:color w:val="000000"/>
          <w:lang w:val="it-IT"/>
        </w:rPr>
        <w:t>Subarcuate</w:t>
      </w:r>
      <w:proofErr w:type="spellEnd"/>
      <w:r w:rsidRPr="00B46006">
        <w:rPr>
          <w:color w:val="000000"/>
          <w:lang w:val="it-IT"/>
        </w:rPr>
        <w:t xml:space="preserve"> fossa size; Mateus, 2018 c8</w:t>
      </w:r>
    </w:p>
    <w:p w14:paraId="000000B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C0" w14:textId="4CB74F53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mall</w:t>
      </w:r>
    </w:p>
    <w:p w14:paraId="000000C1" w14:textId="720302A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wide</w:t>
      </w:r>
    </w:p>
    <w:p w14:paraId="000000C2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Epitympanic recess; Mateus, 2018 c9</w:t>
      </w:r>
    </w:p>
    <w:p w14:paraId="000000C3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C4" w14:textId="2F6B1007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rge</w:t>
      </w:r>
    </w:p>
    <w:p w14:paraId="000000C5" w14:textId="788AD700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small</w:t>
      </w:r>
    </w:p>
    <w:p w14:paraId="000000C6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Secondary facial foramen; Mateus, 2018 c10</w:t>
      </w:r>
    </w:p>
    <w:p w14:paraId="000000C7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C8" w14:textId="3952A41A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lateral to fenestra vestibuli</w:t>
      </w:r>
    </w:p>
    <w:p w14:paraId="000000C9" w14:textId="01671CB4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anterior to fenestra vestibuli</w:t>
      </w:r>
    </w:p>
    <w:p w14:paraId="000000CA" w14:textId="6BC44225" w:rsidR="00267856" w:rsidRPr="00B4600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B46006">
        <w:rPr>
          <w:color w:val="000000"/>
        </w:rPr>
        <w:t>Petrosal: Cochlear aqueduct position; Mateus, 2018 c11</w:t>
      </w:r>
    </w:p>
    <w:p w14:paraId="000000CB" w14:textId="77777777" w:rsidR="00267856" w:rsidRPr="00B4600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B46006">
        <w:rPr>
          <w:color w:val="000000"/>
        </w:rPr>
        <w:t>States</w:t>
      </w:r>
    </w:p>
    <w:p w14:paraId="000000CC" w14:textId="326E3ED4" w:rsidR="00267856" w:rsidRPr="00B4600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B46006">
        <w:rPr>
          <w:color w:val="000000"/>
        </w:rPr>
        <w:t xml:space="preserve"> ventromedial face</w:t>
      </w:r>
    </w:p>
    <w:p w14:paraId="000000CD" w14:textId="6BC4E90C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 w:rsidRPr="00B46006">
        <w:rPr>
          <w:color w:val="000000"/>
        </w:rPr>
        <w:t xml:space="preserve"> ventral face</w:t>
      </w:r>
    </w:p>
    <w:p w14:paraId="000000CE" w14:textId="77777777" w:rsidR="00267856" w:rsidRDefault="00000000" w:rsidP="00B4600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Petrosal: Cochlear aqueduct slit; Mateus, 2018 c12</w:t>
      </w:r>
    </w:p>
    <w:p w14:paraId="000000CF" w14:textId="77777777" w:rsidR="00267856" w:rsidRDefault="00000000" w:rsidP="00B4600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tes</w:t>
      </w:r>
    </w:p>
    <w:p w14:paraId="000000D0" w14:textId="4A6D2C7F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 present</w:t>
      </w:r>
    </w:p>
    <w:p w14:paraId="000000D1" w14:textId="7C2D7262" w:rsidR="00267856" w:rsidRDefault="00000000" w:rsidP="00B46006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absent</w:t>
      </w:r>
    </w:p>
    <w:sectPr w:rsidR="002678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9C6199B-553E-4E0E-99F7-4F74EF8EE0D9}"/>
    <w:embedBold r:id="rId2" w:fontKey="{863A13D9-1F6A-4CA4-8105-DE8BFF201585}"/>
    <w:embedItalic r:id="rId3" w:fontKey="{18C7130F-0704-4992-AD45-B899F7B93A65}"/>
  </w:font>
  <w:font w:name="Play">
    <w:charset w:val="00"/>
    <w:family w:val="auto"/>
    <w:pitch w:val="default"/>
    <w:embedRegular r:id="rId4" w:fontKey="{912ADD79-6929-4B40-9955-7FECA5D79FF5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A1744387-1B2B-4BB4-AAAF-6B537099D03D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5E5FEA"/>
    <w:multiLevelType w:val="multilevel"/>
    <w:tmpl w:val="C95458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50F8C"/>
    <w:multiLevelType w:val="multilevel"/>
    <w:tmpl w:val="42622C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decimal"/>
      <w:lvlText w:val="%3.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58675936">
    <w:abstractNumId w:val="0"/>
  </w:num>
  <w:num w:numId="2" w16cid:durableId="558828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856"/>
    <w:rsid w:val="00267856"/>
    <w:rsid w:val="00304230"/>
    <w:rsid w:val="00630C70"/>
    <w:rsid w:val="007E53A9"/>
    <w:rsid w:val="00A91127"/>
    <w:rsid w:val="00B46006"/>
    <w:rsid w:val="00BF5750"/>
    <w:rsid w:val="00D11546"/>
    <w:rsid w:val="00EE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57057"/>
  <w15:docId w15:val="{7A6DFE2B-4236-498A-ABF8-B2A3E1E6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fr-CH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6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6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6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446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6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6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65B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65B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65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65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65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65BA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rsid w:val="00446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rsid w:val="00446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6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65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65B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65B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6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65B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65BA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504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49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49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49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4942"/>
    <w:rPr>
      <w:b/>
      <w:bCs/>
      <w:sz w:val="20"/>
      <w:szCs w:val="20"/>
    </w:rPr>
  </w:style>
  <w:style w:type="paragraph" w:styleId="Sous-titre">
    <w:name w:val="Subtitle"/>
    <w:basedOn w:val="Normal"/>
    <w:next w:val="Normal"/>
    <w:link w:val="Sous-titreCar"/>
    <w:uiPriority w:val="11"/>
    <w:qFormat/>
    <w:rPr>
      <w:color w:val="595959"/>
      <w:sz w:val="28"/>
      <w:szCs w:val="28"/>
    </w:rPr>
  </w:style>
  <w:style w:type="paragraph" w:styleId="Rvision">
    <w:name w:val="Revision"/>
    <w:hidden/>
    <w:uiPriority w:val="99"/>
    <w:semiHidden/>
    <w:rsid w:val="00B460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Z4ecS9mv+UNbuvP6MSbbTVppXQ==">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child,Owen</dc:creator>
  <cp:lastModifiedBy>Jérémy Tissier</cp:lastModifiedBy>
  <cp:revision>4</cp:revision>
  <dcterms:created xsi:type="dcterms:W3CDTF">2025-09-11T14:52:00Z</dcterms:created>
  <dcterms:modified xsi:type="dcterms:W3CDTF">2025-11-04T10:30:00Z</dcterms:modified>
</cp:coreProperties>
</file>